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06D02" w14:textId="77777777" w:rsidR="00D40C4E" w:rsidRDefault="00D40C4E">
      <w:pPr>
        <w:rPr>
          <w:rFonts w:ascii="Times New Roman" w:hAnsi="Times New Roman" w:cs="Times New Roman"/>
        </w:rPr>
      </w:pPr>
    </w:p>
    <w:p w14:paraId="59D03CD9" w14:textId="77777777" w:rsidR="00D40C4E" w:rsidRPr="00C64DB0" w:rsidRDefault="00D40C4E" w:rsidP="00D40C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4DB0">
        <w:rPr>
          <w:rFonts w:ascii="Times New Roman" w:hAnsi="Times New Roman" w:cs="Times New Roman"/>
          <w:sz w:val="24"/>
          <w:szCs w:val="24"/>
        </w:rPr>
        <w:t>Table S1. Acquisition parameters data from mass spectrometer.</w:t>
      </w:r>
    </w:p>
    <w:tbl>
      <w:tblPr>
        <w:tblStyle w:val="TableNormal"/>
        <w:tblpPr w:leftFromText="141" w:rightFromText="141" w:vertAnchor="text" w:horzAnchor="margin" w:tblpY="325"/>
        <w:tblW w:w="9139" w:type="dxa"/>
        <w:tblLayout w:type="fixed"/>
        <w:tblLook w:val="01E0" w:firstRow="1" w:lastRow="1" w:firstColumn="1" w:lastColumn="1" w:noHBand="0" w:noVBand="0"/>
      </w:tblPr>
      <w:tblGrid>
        <w:gridCol w:w="2252"/>
        <w:gridCol w:w="2426"/>
        <w:gridCol w:w="1691"/>
        <w:gridCol w:w="1354"/>
        <w:gridCol w:w="1416"/>
      </w:tblGrid>
      <w:tr w:rsidR="00D40C4E" w:rsidRPr="00C64DB0" w14:paraId="20472F14" w14:textId="77777777" w:rsidTr="001A57BA">
        <w:trPr>
          <w:trHeight w:hRule="exact" w:val="739"/>
        </w:trPr>
        <w:tc>
          <w:tcPr>
            <w:tcW w:w="225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</w:tcPr>
          <w:p w14:paraId="24BB2607" w14:textId="77777777" w:rsidR="00D40C4E" w:rsidRPr="00C64DB0" w:rsidRDefault="00D40C4E" w:rsidP="001A57BA">
            <w:pPr>
              <w:pStyle w:val="TableParagraph"/>
              <w:rPr>
                <w:rFonts w:ascii="Times New Roman" w:eastAsia="Palatino Linotype" w:hAnsi="Times New Roman" w:cs="Times New Roman"/>
                <w:sz w:val="15"/>
                <w:szCs w:val="15"/>
              </w:rPr>
            </w:pPr>
          </w:p>
          <w:p w14:paraId="3AAEA22D" w14:textId="77777777" w:rsidR="00D40C4E" w:rsidRPr="00C64DB0" w:rsidRDefault="00D40C4E" w:rsidP="001A57BA">
            <w:pPr>
              <w:pStyle w:val="TableParagraph"/>
              <w:ind w:left="762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b/>
              </w:rPr>
              <w:t>Analyte</w:t>
            </w:r>
          </w:p>
        </w:tc>
        <w:tc>
          <w:tcPr>
            <w:tcW w:w="242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89064B3" w14:textId="77777777" w:rsidR="00D40C4E" w:rsidRPr="00C64DB0" w:rsidRDefault="00D40C4E" w:rsidP="001A57BA">
            <w:pPr>
              <w:pStyle w:val="TableParagraph"/>
              <w:rPr>
                <w:rFonts w:ascii="Times New Roman" w:eastAsia="Palatino Linotype" w:hAnsi="Times New Roman" w:cs="Times New Roman"/>
                <w:sz w:val="15"/>
                <w:szCs w:val="15"/>
              </w:rPr>
            </w:pPr>
          </w:p>
          <w:p w14:paraId="36740464" w14:textId="77777777" w:rsidR="00D40C4E" w:rsidRPr="00C64DB0" w:rsidRDefault="00D40C4E" w:rsidP="001A57BA">
            <w:pPr>
              <w:pStyle w:val="TableParagraph"/>
              <w:ind w:left="332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b/>
              </w:rPr>
              <w:t>MRM</w:t>
            </w:r>
            <w:r w:rsidRPr="00C64DB0">
              <w:rPr>
                <w:rFonts w:ascii="Times New Roman" w:hAnsi="Times New Roman" w:cs="Times New Roman"/>
                <w:b/>
                <w:spacing w:val="-16"/>
              </w:rPr>
              <w:t xml:space="preserve"> </w:t>
            </w:r>
            <w:proofErr w:type="spellStart"/>
            <w:r w:rsidRPr="00C64DB0">
              <w:rPr>
                <w:rFonts w:ascii="Times New Roman" w:hAnsi="Times New Roman" w:cs="Times New Roman"/>
                <w:b/>
              </w:rPr>
              <w:t>Transiction</w:t>
            </w:r>
            <w:proofErr w:type="spellEnd"/>
          </w:p>
        </w:tc>
        <w:tc>
          <w:tcPr>
            <w:tcW w:w="169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BD9303F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</w:p>
          <w:p w14:paraId="761C9209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b/>
                <w:spacing w:val="-1"/>
              </w:rPr>
              <w:t xml:space="preserve">Dwell </w:t>
            </w:r>
            <w:r w:rsidRPr="00C64DB0">
              <w:rPr>
                <w:rFonts w:ascii="Times New Roman" w:hAnsi="Times New Roman" w:cs="Times New Roman"/>
                <w:b/>
              </w:rPr>
              <w:t>Time</w:t>
            </w:r>
            <w:r w:rsidRPr="00C64DB0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C64DB0">
              <w:rPr>
                <w:rFonts w:ascii="Times New Roman" w:hAnsi="Times New Roman" w:cs="Times New Roman"/>
                <w:b/>
              </w:rPr>
              <w:t>(s)</w:t>
            </w:r>
          </w:p>
        </w:tc>
        <w:tc>
          <w:tcPr>
            <w:tcW w:w="135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11B6977" w14:textId="77777777" w:rsidR="00D40C4E" w:rsidRPr="00C64DB0" w:rsidRDefault="00D40C4E" w:rsidP="001A57BA">
            <w:pPr>
              <w:pStyle w:val="TableParagraph"/>
              <w:ind w:left="666" w:right="141" w:hanging="523"/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C64DB0">
              <w:rPr>
                <w:rFonts w:ascii="Times New Roman" w:hAnsi="Times New Roman" w:cs="Times New Roman"/>
                <w:b/>
                <w:spacing w:val="-1"/>
              </w:rPr>
              <w:t>Cone</w:t>
            </w:r>
          </w:p>
          <w:p w14:paraId="53A9E05B" w14:textId="77777777" w:rsidR="00D40C4E" w:rsidRPr="00C64DB0" w:rsidRDefault="00D40C4E" w:rsidP="001A57BA">
            <w:pPr>
              <w:pStyle w:val="TableParagraph"/>
              <w:ind w:left="397" w:hanging="523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b/>
              </w:rPr>
              <w:t>Voltage (V)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14:paraId="3710F301" w14:textId="77777777" w:rsidR="00D40C4E" w:rsidRPr="00C64DB0" w:rsidRDefault="00D40C4E" w:rsidP="001A57BA">
            <w:pPr>
              <w:pStyle w:val="TableParagraph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b/>
                <w:spacing w:val="-1"/>
              </w:rPr>
              <w:t>Collision</w:t>
            </w:r>
            <w:r w:rsidRPr="00C64DB0"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 w:rsidRPr="00C64DB0">
              <w:rPr>
                <w:rFonts w:ascii="Times New Roman" w:hAnsi="Times New Roman" w:cs="Times New Roman"/>
                <w:b/>
              </w:rPr>
              <w:t>Energy</w:t>
            </w:r>
            <w:r w:rsidRPr="00C64DB0">
              <w:rPr>
                <w:rFonts w:ascii="Times New Roman" w:hAnsi="Times New Roman" w:cs="Times New Roman"/>
                <w:b/>
                <w:spacing w:val="-7"/>
              </w:rPr>
              <w:t xml:space="preserve"> </w:t>
            </w:r>
            <w:r w:rsidRPr="00C64DB0">
              <w:rPr>
                <w:rFonts w:ascii="Times New Roman" w:hAnsi="Times New Roman" w:cs="Times New Roman"/>
                <w:b/>
              </w:rPr>
              <w:t>(eV)</w:t>
            </w:r>
          </w:p>
        </w:tc>
      </w:tr>
      <w:tr w:rsidR="00D40C4E" w:rsidRPr="00C64DB0" w14:paraId="32F7C7FD" w14:textId="77777777" w:rsidTr="001A57BA">
        <w:trPr>
          <w:trHeight w:hRule="exact" w:val="299"/>
        </w:trPr>
        <w:tc>
          <w:tcPr>
            <w:tcW w:w="2252" w:type="dxa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</w:tcPr>
          <w:p w14:paraId="65E5D134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3C97A7E9" w14:textId="77777777" w:rsidR="00D40C4E" w:rsidRPr="00C64DB0" w:rsidRDefault="00D40C4E" w:rsidP="001A57BA">
            <w:pPr>
              <w:pStyle w:val="TableParagraph"/>
              <w:ind w:left="478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Aflatoxin</w:t>
            </w:r>
            <w:r w:rsidRPr="00C64DB0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24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115E54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13.08&gt;241.23</w:t>
            </w:r>
          </w:p>
        </w:tc>
        <w:tc>
          <w:tcPr>
            <w:tcW w:w="1691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325C7756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205AE846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5A8D8A96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030A8F70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472D613A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7</w:t>
            </w:r>
          </w:p>
        </w:tc>
      </w:tr>
      <w:tr w:rsidR="00D40C4E" w:rsidRPr="00C64DB0" w14:paraId="4E36DA6E" w14:textId="77777777" w:rsidTr="001A57BA">
        <w:trPr>
          <w:trHeight w:hRule="exact" w:val="309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14:paraId="66BFFE30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E876A00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13.08&gt;285.39</w:t>
            </w:r>
          </w:p>
        </w:tc>
        <w:tc>
          <w:tcPr>
            <w:tcW w:w="169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BFA77C9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2D2488A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</w:tcPr>
          <w:p w14:paraId="4835ACE6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3</w:t>
            </w:r>
          </w:p>
        </w:tc>
      </w:tr>
      <w:tr w:rsidR="00D40C4E" w:rsidRPr="00C64DB0" w14:paraId="2FA5A1DB" w14:textId="77777777" w:rsidTr="001A57BA">
        <w:trPr>
          <w:trHeight w:hRule="exact" w:val="303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296696DD" w14:textId="77777777" w:rsidR="00D40C4E" w:rsidRPr="00C64DB0" w:rsidRDefault="00D40C4E" w:rsidP="001A57BA">
            <w:pPr>
              <w:pStyle w:val="TableParagraph"/>
              <w:spacing w:before="46"/>
              <w:ind w:left="264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IS Aflatoxin</w:t>
            </w:r>
            <w:r w:rsidRPr="00C64DB0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5FB65B26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30.00&gt;300.9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71D3A9DA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028035C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14:paraId="7A15C14D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3</w:t>
            </w:r>
          </w:p>
        </w:tc>
      </w:tr>
      <w:tr w:rsidR="00D40C4E" w:rsidRPr="00C64DB0" w14:paraId="2D3DCB0C" w14:textId="77777777" w:rsidTr="001A57BA">
        <w:trPr>
          <w:trHeight w:hRule="exact" w:val="299"/>
        </w:trPr>
        <w:tc>
          <w:tcPr>
            <w:tcW w:w="225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14:paraId="003F2435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115CA9F9" w14:textId="77777777" w:rsidR="00D40C4E" w:rsidRPr="00C64DB0" w:rsidRDefault="00D40C4E" w:rsidP="001A57BA">
            <w:pPr>
              <w:pStyle w:val="TableParagraph"/>
              <w:ind w:left="478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Aflatoxin</w:t>
            </w:r>
            <w:r w:rsidRPr="00C64DB0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F16916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15.10&gt;259.05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0A59389C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1BDD6688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17B3292E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4F3F7EE9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14:paraId="51F48922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8</w:t>
            </w:r>
          </w:p>
        </w:tc>
      </w:tr>
      <w:tr w:rsidR="00D40C4E" w:rsidRPr="00C64DB0" w14:paraId="5CA1A4F6" w14:textId="77777777" w:rsidTr="001A57BA">
        <w:trPr>
          <w:trHeight w:hRule="exact" w:val="299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14:paraId="36A36234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4FB2C60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15.10&gt;287.16</w:t>
            </w:r>
          </w:p>
        </w:tc>
        <w:tc>
          <w:tcPr>
            <w:tcW w:w="169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2E21D4B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78A857C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</w:tcPr>
          <w:p w14:paraId="782FCB92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</w:tr>
      <w:tr w:rsidR="00D40C4E" w:rsidRPr="00C64DB0" w14:paraId="0CEBDDD9" w14:textId="77777777" w:rsidTr="001A57BA">
        <w:trPr>
          <w:trHeight w:hRule="exact" w:val="303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40425433" w14:textId="77777777" w:rsidR="00D40C4E" w:rsidRPr="00C64DB0" w:rsidRDefault="00D40C4E" w:rsidP="001A57BA">
            <w:pPr>
              <w:pStyle w:val="TableParagraph"/>
              <w:spacing w:before="46"/>
              <w:ind w:left="292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IS Aflatoxin</w:t>
            </w:r>
            <w:r w:rsidRPr="00C64DB0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BA4F268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32.00&gt;303.1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1F45D5F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6AEB3F7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14:paraId="573AFC3F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</w:tr>
      <w:tr w:rsidR="00D40C4E" w:rsidRPr="00C64DB0" w14:paraId="02D38A2A" w14:textId="77777777" w:rsidTr="001A57BA">
        <w:trPr>
          <w:trHeight w:hRule="exact" w:val="299"/>
        </w:trPr>
        <w:tc>
          <w:tcPr>
            <w:tcW w:w="225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14:paraId="4FAA82F5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5B6EC286" w14:textId="77777777" w:rsidR="00D40C4E" w:rsidRPr="00C64DB0" w:rsidRDefault="00D40C4E" w:rsidP="001A57BA">
            <w:pPr>
              <w:pStyle w:val="TableParagraph"/>
              <w:ind w:left="461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Aflatoxin</w:t>
            </w:r>
            <w:r w:rsidRPr="00C64DB0">
              <w:rPr>
                <w:rFonts w:ascii="Times New Roman" w:hAnsi="Times New Roman" w:cs="Times New Roman"/>
                <w:spacing w:val="-1"/>
              </w:rPr>
              <w:t xml:space="preserve"> G1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9807F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29.09&gt;243.10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2A335E9B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0FC12B51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00A76F16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325D5C5C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14:paraId="42AD0632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6</w:t>
            </w:r>
          </w:p>
        </w:tc>
      </w:tr>
      <w:tr w:rsidR="00D40C4E" w:rsidRPr="00C64DB0" w14:paraId="3EF899C4" w14:textId="77777777" w:rsidTr="001A57BA">
        <w:trPr>
          <w:trHeight w:hRule="exact" w:val="299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14:paraId="08682EE6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FDBE588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29.09&gt;283.00</w:t>
            </w:r>
          </w:p>
        </w:tc>
        <w:tc>
          <w:tcPr>
            <w:tcW w:w="169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20150D0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78611EC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</w:tcPr>
          <w:p w14:paraId="0D6A3825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6</w:t>
            </w:r>
          </w:p>
        </w:tc>
      </w:tr>
      <w:tr w:rsidR="00D40C4E" w:rsidRPr="00C64DB0" w14:paraId="3DE43B11" w14:textId="77777777" w:rsidTr="001A57BA">
        <w:trPr>
          <w:trHeight w:hRule="exact" w:val="303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622FC220" w14:textId="77777777" w:rsidR="00D40C4E" w:rsidRPr="00C64DB0" w:rsidRDefault="00D40C4E" w:rsidP="001A57BA">
            <w:pPr>
              <w:pStyle w:val="TableParagraph"/>
              <w:spacing w:before="46"/>
              <w:ind w:left="275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IS Aflatoxin</w:t>
            </w:r>
            <w:r w:rsidRPr="00C64DB0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64DB0">
              <w:rPr>
                <w:rFonts w:ascii="Times New Roman" w:hAnsi="Times New Roman" w:cs="Times New Roman"/>
                <w:spacing w:val="-1"/>
              </w:rPr>
              <w:t>G1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D37423B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46.00&gt;257.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BF4ADE6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4C00993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14:paraId="363C2F02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6</w:t>
            </w:r>
          </w:p>
        </w:tc>
      </w:tr>
      <w:tr w:rsidR="00D40C4E" w:rsidRPr="00C64DB0" w14:paraId="1FF84224" w14:textId="77777777" w:rsidTr="001A57BA">
        <w:trPr>
          <w:trHeight w:hRule="exact" w:val="299"/>
        </w:trPr>
        <w:tc>
          <w:tcPr>
            <w:tcW w:w="225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14:paraId="77BABEC2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52351289" w14:textId="77777777" w:rsidR="00D40C4E" w:rsidRPr="00C64DB0" w:rsidRDefault="00D40C4E" w:rsidP="001A57BA">
            <w:pPr>
              <w:pStyle w:val="TableParagraph"/>
              <w:ind w:left="461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Aflatoxin</w:t>
            </w:r>
            <w:r w:rsidRPr="00C64DB0">
              <w:rPr>
                <w:rFonts w:ascii="Times New Roman" w:hAnsi="Times New Roman" w:cs="Times New Roman"/>
                <w:spacing w:val="-1"/>
              </w:rPr>
              <w:t xml:space="preserve"> G2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14E790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31.05&gt;245.05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12045855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4BBD6043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3B22CAB3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40C6FF22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14:paraId="2D36877B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</w:tr>
      <w:tr w:rsidR="00D40C4E" w:rsidRPr="00C64DB0" w14:paraId="30BFEC80" w14:textId="77777777" w:rsidTr="001A57BA">
        <w:trPr>
          <w:trHeight w:hRule="exact" w:val="299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14:paraId="120E2B5C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4A21873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31.05&gt;257.04</w:t>
            </w:r>
          </w:p>
        </w:tc>
        <w:tc>
          <w:tcPr>
            <w:tcW w:w="169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990DE2E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5A83B7D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</w:tcPr>
          <w:p w14:paraId="01FF0DC5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</w:tr>
      <w:tr w:rsidR="00D40C4E" w:rsidRPr="00C64DB0" w14:paraId="45D4562C" w14:textId="77777777" w:rsidTr="001A57BA">
        <w:trPr>
          <w:trHeight w:hRule="exact" w:val="303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14:paraId="4DE0AB3D" w14:textId="77777777" w:rsidR="00D40C4E" w:rsidRPr="00C64DB0" w:rsidRDefault="00D40C4E" w:rsidP="001A57BA">
            <w:pPr>
              <w:pStyle w:val="TableParagraph"/>
              <w:spacing w:before="46"/>
              <w:ind w:left="275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IS Aflatoxin</w:t>
            </w:r>
            <w:r w:rsidRPr="00C64DB0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64DB0">
              <w:rPr>
                <w:rFonts w:ascii="Times New Roman" w:hAnsi="Times New Roman" w:cs="Times New Roman"/>
                <w:spacing w:val="-1"/>
              </w:rPr>
              <w:t>G2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F16319B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48.00&gt;330.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179D71B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A3E11CE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</w:tcPr>
          <w:p w14:paraId="4A3DF45C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25</w:t>
            </w:r>
          </w:p>
        </w:tc>
      </w:tr>
    </w:tbl>
    <w:p w14:paraId="7DFAAD46" w14:textId="77777777" w:rsidR="00D40C4E" w:rsidRPr="00C64DB0" w:rsidRDefault="00D40C4E" w:rsidP="00D40C4E">
      <w:pPr>
        <w:rPr>
          <w:rFonts w:ascii="Times New Roman" w:hAnsi="Times New Roman" w:cs="Times New Roman"/>
        </w:rPr>
      </w:pPr>
    </w:p>
    <w:tbl>
      <w:tblPr>
        <w:tblStyle w:val="TableNormal"/>
        <w:tblW w:w="9091" w:type="dxa"/>
        <w:tblInd w:w="105" w:type="dxa"/>
        <w:tblLayout w:type="fixed"/>
        <w:tblLook w:val="01E0" w:firstRow="1" w:lastRow="1" w:firstColumn="1" w:lastColumn="1" w:noHBand="0" w:noVBand="0"/>
      </w:tblPr>
      <w:tblGrid>
        <w:gridCol w:w="2152"/>
        <w:gridCol w:w="2415"/>
        <w:gridCol w:w="1700"/>
        <w:gridCol w:w="1354"/>
        <w:gridCol w:w="1470"/>
      </w:tblGrid>
      <w:tr w:rsidR="00D40C4E" w:rsidRPr="00C64DB0" w14:paraId="3ED7D45A" w14:textId="77777777" w:rsidTr="001A57BA">
        <w:trPr>
          <w:trHeight w:hRule="exact" w:val="319"/>
        </w:trPr>
        <w:tc>
          <w:tcPr>
            <w:tcW w:w="215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14:paraId="14D647B9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7B8A5042" w14:textId="77777777" w:rsidR="00D40C4E" w:rsidRPr="00C64DB0" w:rsidRDefault="00D40C4E" w:rsidP="001A57BA">
            <w:pPr>
              <w:pStyle w:val="TableParagraph"/>
              <w:ind w:left="412"/>
              <w:rPr>
                <w:rFonts w:ascii="Times New Roman" w:eastAsia="Palatino Linotype" w:hAnsi="Times New Roman" w:cs="Times New Roman"/>
              </w:rPr>
            </w:pPr>
            <w:proofErr w:type="spellStart"/>
            <w:r w:rsidRPr="00C64DB0">
              <w:rPr>
                <w:rFonts w:ascii="Times New Roman" w:hAnsi="Times New Roman" w:cs="Times New Roman"/>
                <w:spacing w:val="-1"/>
              </w:rPr>
              <w:t>Fumonisin</w:t>
            </w:r>
            <w:proofErr w:type="spellEnd"/>
            <w:r w:rsidRPr="00C64DB0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5DBD5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22.78&gt;334.29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213F2491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0E6A8C45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2893F262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4EC65FBC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eastAsia="Palatino Linotype" w:hAnsi="Times New Roman" w:cs="Times New Roman"/>
              </w:rPr>
              <w:t>3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14:paraId="2B5389BD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0</w:t>
            </w:r>
          </w:p>
        </w:tc>
      </w:tr>
      <w:tr w:rsidR="00D40C4E" w:rsidRPr="00C64DB0" w14:paraId="3419A1AA" w14:textId="77777777" w:rsidTr="001A57BA">
        <w:trPr>
          <w:trHeight w:hRule="exact" w:val="319"/>
        </w:trPr>
        <w:tc>
          <w:tcPr>
            <w:tcW w:w="2152" w:type="dxa"/>
            <w:vMerge/>
            <w:tcBorders>
              <w:left w:val="nil"/>
              <w:bottom w:val="single" w:sz="12" w:space="0" w:color="000000"/>
              <w:right w:val="single" w:sz="8" w:space="0" w:color="000000"/>
            </w:tcBorders>
          </w:tcPr>
          <w:p w14:paraId="78FA5F7A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82DC2E8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22.78&gt;352.22</w:t>
            </w:r>
          </w:p>
        </w:tc>
        <w:tc>
          <w:tcPr>
            <w:tcW w:w="1700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E9B1439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E63B5A9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14:paraId="423CDDE6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eastAsia="Palatino Linotype" w:hAnsi="Times New Roman" w:cs="Times New Roman"/>
              </w:rPr>
              <w:t>35</w:t>
            </w:r>
          </w:p>
        </w:tc>
      </w:tr>
      <w:tr w:rsidR="00D40C4E" w:rsidRPr="00C64DB0" w14:paraId="651AFB2A" w14:textId="77777777" w:rsidTr="001A57BA">
        <w:trPr>
          <w:trHeight w:hRule="exact" w:val="323"/>
        </w:trPr>
        <w:tc>
          <w:tcPr>
            <w:tcW w:w="215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</w:tcPr>
          <w:p w14:paraId="565BB9D1" w14:textId="77777777" w:rsidR="00D40C4E" w:rsidRPr="00C64DB0" w:rsidRDefault="00D40C4E" w:rsidP="001A57BA">
            <w:pPr>
              <w:pStyle w:val="TableParagraph"/>
              <w:spacing w:before="46"/>
              <w:ind w:left="226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  <w:spacing w:val="-1"/>
              </w:rPr>
              <w:t xml:space="preserve">IS </w:t>
            </w:r>
            <w:proofErr w:type="spellStart"/>
            <w:r w:rsidRPr="00C64DB0">
              <w:rPr>
                <w:rFonts w:ascii="Times New Roman" w:hAnsi="Times New Roman" w:cs="Times New Roman"/>
                <w:spacing w:val="-1"/>
              </w:rPr>
              <w:t>Fumonisin</w:t>
            </w:r>
            <w:proofErr w:type="spellEnd"/>
            <w:r w:rsidRPr="00C64DB0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24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7F47692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56.10&gt;374.20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8758B3E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06B98F2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14:paraId="6AD76A6E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0</w:t>
            </w:r>
          </w:p>
        </w:tc>
      </w:tr>
      <w:tr w:rsidR="00D40C4E" w:rsidRPr="00C64DB0" w14:paraId="531525BF" w14:textId="77777777" w:rsidTr="001A57BA">
        <w:trPr>
          <w:trHeight w:hRule="exact" w:val="319"/>
        </w:trPr>
        <w:tc>
          <w:tcPr>
            <w:tcW w:w="2152" w:type="dxa"/>
            <w:vMerge w:val="restart"/>
            <w:tcBorders>
              <w:top w:val="single" w:sz="12" w:space="0" w:color="000000"/>
              <w:left w:val="nil"/>
              <w:right w:val="single" w:sz="8" w:space="0" w:color="000000"/>
            </w:tcBorders>
          </w:tcPr>
          <w:p w14:paraId="5722682D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5E037218" w14:textId="77777777" w:rsidR="00D40C4E" w:rsidRPr="00C64DB0" w:rsidRDefault="00D40C4E" w:rsidP="001A57BA">
            <w:pPr>
              <w:pStyle w:val="TableParagraph"/>
              <w:ind w:left="412"/>
              <w:rPr>
                <w:rFonts w:ascii="Times New Roman" w:eastAsia="Palatino Linotype" w:hAnsi="Times New Roman" w:cs="Times New Roman"/>
              </w:rPr>
            </w:pPr>
            <w:proofErr w:type="spellStart"/>
            <w:r w:rsidRPr="00C64DB0">
              <w:rPr>
                <w:rFonts w:ascii="Times New Roman" w:hAnsi="Times New Roman" w:cs="Times New Roman"/>
                <w:spacing w:val="-1"/>
              </w:rPr>
              <w:t>Fumonisin</w:t>
            </w:r>
            <w:proofErr w:type="spellEnd"/>
            <w:r w:rsidRPr="00C64DB0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C64DB0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241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3CE433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06.57&gt;318.22</w:t>
            </w:r>
          </w:p>
        </w:tc>
        <w:tc>
          <w:tcPr>
            <w:tcW w:w="1700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4C0B5E6E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6B327CFF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0AF23714" w14:textId="77777777" w:rsidR="00D40C4E" w:rsidRPr="00C64DB0" w:rsidRDefault="00D40C4E" w:rsidP="001A57BA">
            <w:pPr>
              <w:pStyle w:val="TableParagraph"/>
              <w:spacing w:before="9"/>
              <w:rPr>
                <w:rFonts w:ascii="Times New Roman" w:eastAsia="Palatino Linotype" w:hAnsi="Times New Roman" w:cs="Times New Roman"/>
                <w:sz w:val="18"/>
                <w:szCs w:val="18"/>
              </w:rPr>
            </w:pPr>
          </w:p>
          <w:p w14:paraId="0937B83C" w14:textId="77777777" w:rsidR="00D40C4E" w:rsidRPr="00C64DB0" w:rsidRDefault="00D40C4E" w:rsidP="001A57BA">
            <w:pPr>
              <w:pStyle w:val="TableParagraph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39A39197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0</w:t>
            </w:r>
          </w:p>
        </w:tc>
      </w:tr>
      <w:tr w:rsidR="00D40C4E" w:rsidRPr="00C64DB0" w14:paraId="73CF54D0" w14:textId="77777777" w:rsidTr="001A57BA">
        <w:trPr>
          <w:trHeight w:hRule="exact" w:val="319"/>
        </w:trPr>
        <w:tc>
          <w:tcPr>
            <w:tcW w:w="2152" w:type="dxa"/>
            <w:vMerge/>
            <w:tcBorders>
              <w:left w:val="nil"/>
              <w:bottom w:val="single" w:sz="12" w:space="0" w:color="000000"/>
              <w:right w:val="single" w:sz="8" w:space="0" w:color="000000"/>
            </w:tcBorders>
          </w:tcPr>
          <w:p w14:paraId="6D55ECB2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466607A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06.57&gt;336.04</w:t>
            </w:r>
          </w:p>
        </w:tc>
        <w:tc>
          <w:tcPr>
            <w:tcW w:w="1700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68FECE1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A7F554B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14:paraId="11F80B1F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40</w:t>
            </w:r>
          </w:p>
        </w:tc>
      </w:tr>
      <w:tr w:rsidR="00D40C4E" w:rsidRPr="00C64DB0" w14:paraId="6D510B40" w14:textId="77777777" w:rsidTr="001A57BA">
        <w:trPr>
          <w:trHeight w:hRule="exact" w:val="323"/>
        </w:trPr>
        <w:tc>
          <w:tcPr>
            <w:tcW w:w="215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</w:tcPr>
          <w:p w14:paraId="73F5A45F" w14:textId="77777777" w:rsidR="00D40C4E" w:rsidRPr="00C64DB0" w:rsidRDefault="00D40C4E" w:rsidP="001A57BA">
            <w:pPr>
              <w:rPr>
                <w:rFonts w:ascii="Times New Roman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 xml:space="preserve">IS </w:t>
            </w:r>
            <w:proofErr w:type="spellStart"/>
            <w:r w:rsidRPr="00C64DB0">
              <w:rPr>
                <w:rFonts w:ascii="Times New Roman" w:hAnsi="Times New Roman" w:cs="Times New Roman"/>
              </w:rPr>
              <w:t>Fumonisin</w:t>
            </w:r>
            <w:proofErr w:type="spellEnd"/>
            <w:r w:rsidRPr="00C64DB0">
              <w:rPr>
                <w:rFonts w:ascii="Times New Roman" w:hAnsi="Times New Roman" w:cs="Times New Roman"/>
              </w:rPr>
              <w:t xml:space="preserve"> B2</w:t>
            </w:r>
          </w:p>
        </w:tc>
        <w:tc>
          <w:tcPr>
            <w:tcW w:w="24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1AFD79C" w14:textId="77777777" w:rsidR="00D40C4E" w:rsidRPr="00C64DB0" w:rsidRDefault="00D40C4E" w:rsidP="001A57BA">
            <w:pPr>
              <w:pStyle w:val="TableParagraph"/>
              <w:spacing w:before="46"/>
              <w:ind w:left="487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740.20&gt;358.20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1EF4254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2D0755F" w14:textId="77777777" w:rsidR="00D40C4E" w:rsidRPr="00C64DB0" w:rsidRDefault="00D40C4E" w:rsidP="001A57BA">
            <w:pPr>
              <w:pStyle w:val="TableParagraph"/>
              <w:spacing w:before="46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14:paraId="623383B8" w14:textId="77777777" w:rsidR="00D40C4E" w:rsidRPr="00C64DB0" w:rsidRDefault="00D40C4E" w:rsidP="001A57BA">
            <w:pPr>
              <w:pStyle w:val="TableParagraph"/>
              <w:spacing w:before="46"/>
              <w:ind w:right="9"/>
              <w:jc w:val="center"/>
              <w:rPr>
                <w:rFonts w:ascii="Times New Roman" w:eastAsia="Palatino Linotype" w:hAnsi="Times New Roman" w:cs="Times New Roman"/>
              </w:rPr>
            </w:pPr>
            <w:r w:rsidRPr="00C64DB0">
              <w:rPr>
                <w:rFonts w:ascii="Times New Roman" w:hAnsi="Times New Roman" w:cs="Times New Roman"/>
              </w:rPr>
              <w:t>36</w:t>
            </w:r>
          </w:p>
        </w:tc>
      </w:tr>
    </w:tbl>
    <w:p w14:paraId="5929752F" w14:textId="77777777" w:rsidR="00D40C4E" w:rsidRPr="00C64DB0" w:rsidRDefault="00D40C4E" w:rsidP="00D40C4E">
      <w:pPr>
        <w:rPr>
          <w:rFonts w:ascii="Times New Roman" w:hAnsi="Times New Roman" w:cs="Times New Roman"/>
          <w:sz w:val="24"/>
          <w:szCs w:val="24"/>
        </w:rPr>
      </w:pPr>
    </w:p>
    <w:p w14:paraId="47EC1E70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077D5497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4922AE70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36C0A0C3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4C31069B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50B835FA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5DAB621A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1F3742C3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3E8F8210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436E84CE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7BFCC13E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31BB8F70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11C14277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5D97E0E0" w14:textId="77777777" w:rsidR="00D40C4E" w:rsidRDefault="00D40C4E" w:rsidP="00D40C4E">
      <w:pPr>
        <w:rPr>
          <w:rFonts w:ascii="Times New Roman" w:hAnsi="Times New Roman" w:cs="Times New Roman"/>
        </w:rPr>
      </w:pPr>
    </w:p>
    <w:p w14:paraId="56FEB0AE" w14:textId="2019DC3D" w:rsidR="00D40C4E" w:rsidRDefault="00D40C4E" w:rsidP="00D40C4E">
      <w:pPr>
        <w:rPr>
          <w:rFonts w:ascii="Times New Roman" w:hAnsi="Times New Roman" w:cs="Times New Roman"/>
        </w:rPr>
      </w:pPr>
      <w:r w:rsidRPr="00B00C56">
        <w:rPr>
          <w:rFonts w:ascii="Times New Roman" w:hAnsi="Times New Roman" w:cs="Times New Roman"/>
        </w:rPr>
        <w:lastRenderedPageBreak/>
        <w:t>Table S</w:t>
      </w:r>
      <w:r w:rsidR="00583C41">
        <w:rPr>
          <w:rFonts w:ascii="Times New Roman" w:hAnsi="Times New Roman" w:cs="Times New Roman"/>
        </w:rPr>
        <w:t>2</w:t>
      </w:r>
      <w:bookmarkStart w:id="0" w:name="_GoBack"/>
      <w:bookmarkEnd w:id="0"/>
      <w:r w:rsidRPr="00B00C56">
        <w:rPr>
          <w:rFonts w:ascii="Times New Roman" w:hAnsi="Times New Roman" w:cs="Times New Roman"/>
        </w:rPr>
        <w:t xml:space="preserve">: </w:t>
      </w:r>
      <w:r w:rsidRPr="00C21220">
        <w:rPr>
          <w:rFonts w:ascii="Times New Roman" w:hAnsi="Times New Roman" w:cs="Times New Roman"/>
        </w:rPr>
        <w:t>Linearity of commercial kits used in the analyses</w:t>
      </w:r>
      <w:r>
        <w:rPr>
          <w:rFonts w:ascii="Times New Roman" w:hAnsi="Times New Roman" w:cs="Times New Roman"/>
        </w:rPr>
        <w:t>, as well as r</w:t>
      </w:r>
      <w:r w:rsidRPr="00B22912">
        <w:rPr>
          <w:rFonts w:ascii="Times New Roman" w:hAnsi="Times New Roman" w:cs="Times New Roman"/>
        </w:rPr>
        <w:t>eference range</w:t>
      </w:r>
      <w:r>
        <w:rPr>
          <w:rFonts w:ascii="Times New Roman" w:hAnsi="Times New Roman" w:cs="Times New Roman"/>
        </w:rPr>
        <w:t xml:space="preserve"> for piglets.</w:t>
      </w:r>
    </w:p>
    <w:tbl>
      <w:tblPr>
        <w:tblpPr w:leftFromText="141" w:rightFromText="141" w:vertAnchor="page" w:horzAnchor="margin" w:tblpY="2141"/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9"/>
        <w:gridCol w:w="2079"/>
        <w:gridCol w:w="3355"/>
        <w:gridCol w:w="2187"/>
      </w:tblGrid>
      <w:tr w:rsidR="00D40C4E" w:rsidRPr="00886466" w14:paraId="3434D012" w14:textId="77777777" w:rsidTr="00D40C4E">
        <w:trPr>
          <w:trHeight w:val="371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44A32A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Item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4562D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Linearity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AE6F9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Methods 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BA423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Reference range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pt-BR"/>
              </w:rPr>
              <w:t>1</w:t>
            </w:r>
          </w:p>
        </w:tc>
      </w:tr>
      <w:tr w:rsidR="00D40C4E" w:rsidRPr="00886466" w14:paraId="4B54B5A3" w14:textId="77777777" w:rsidTr="00D40C4E">
        <w:trPr>
          <w:trHeight w:val="371"/>
        </w:trPr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1808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Albumin 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9CE69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 6.0 g/dL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07460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olorimetric (Bromocresol Green),</w:t>
            </w:r>
            <w:r w:rsidRPr="00886466">
              <w:t xml:space="preserve"> 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~630 nm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D65BC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.5 - 4.0 g/dL</w:t>
            </w:r>
          </w:p>
        </w:tc>
      </w:tr>
      <w:tr w:rsidR="00D40C4E" w:rsidRPr="00886466" w14:paraId="0613FA48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90DFA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mylas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B29E88B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 2.000 U/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51CAE33A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olorimetric enzymatic,</w:t>
            </w:r>
            <w:r w:rsidRPr="00886466">
              <w:t xml:space="preserve"> 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~405 nm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F7C13E4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-</w:t>
            </w:r>
          </w:p>
        </w:tc>
      </w:tr>
      <w:tr w:rsidR="00D40C4E" w:rsidRPr="00886466" w14:paraId="6B423BAD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557B9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Bilirubi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BB33D8E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 25 mg/d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264D5943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olorimetric – Diazo (</w:t>
            </w:r>
            <w:proofErr w:type="spellStart"/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Jendrassik</w:t>
            </w:r>
            <w:proofErr w:type="spellEnd"/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–</w:t>
            </w:r>
            <w:proofErr w:type="spellStart"/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Grof</w:t>
            </w:r>
            <w:proofErr w:type="spellEnd"/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0662FBE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.3 mg/dL</w:t>
            </w:r>
          </w:p>
        </w:tc>
      </w:tr>
      <w:tr w:rsidR="00D40C4E" w:rsidRPr="00886466" w14:paraId="097BE16A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849C4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Creatine kinase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E32DE69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 2000 U/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608B45CC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UV Kinetic – IFCC (CK-NAC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5A019347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489 U/L</w:t>
            </w:r>
          </w:p>
        </w:tc>
      </w:tr>
      <w:tr w:rsidR="00D40C4E" w:rsidRPr="00886466" w14:paraId="5C740DA8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35215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lkaline phosphatas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8F0E0C4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 500 U/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4BEBCA32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Kinetic enzyme – IFCC (</w:t>
            </w:r>
            <w:proofErr w:type="spellStart"/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pNPP</w:t>
            </w:r>
            <w:proofErr w:type="spellEnd"/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FB8B7E8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76 U/L</w:t>
            </w:r>
          </w:p>
        </w:tc>
      </w:tr>
      <w:tr w:rsidR="00D40C4E" w:rsidRPr="00886466" w14:paraId="643DFE04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BFB8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S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493DFF2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 400 U/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08030230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hAnsi="Times New Roman" w:cs="Times New Roman"/>
              </w:rPr>
              <w:t>UV Kinetics – IFC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677928C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5 U/L</w:t>
            </w:r>
          </w:p>
        </w:tc>
      </w:tr>
      <w:tr w:rsidR="00D40C4E" w:rsidRPr="00886466" w14:paraId="28758ADA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6D4B7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L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D5B5495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 400 U/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63C8CBBE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hAnsi="Times New Roman" w:cs="Times New Roman"/>
              </w:rPr>
              <w:t>UV Kinetics – IFC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93D1C5B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46 U/L</w:t>
            </w:r>
          </w:p>
        </w:tc>
      </w:tr>
      <w:tr w:rsidR="00D40C4E" w:rsidRPr="00886466" w14:paraId="04776C75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A516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Glucose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D36194E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 400 mg/d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5F7596C8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42FC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Enzymatic colorimetric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3D266181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66-116 mg/dL</w:t>
            </w:r>
          </w:p>
        </w:tc>
      </w:tr>
      <w:tr w:rsidR="00D40C4E" w:rsidRPr="00886466" w14:paraId="5D9FE199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868C4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otal Protei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028241C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 14 g/d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0EFE1839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42FC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olorimetric – Biure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44F3F236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B1546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.</w:t>
            </w:r>
            <w:r w:rsidRPr="00B1546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 – 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.</w:t>
            </w:r>
            <w:r w:rsidRPr="00B1546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g/dL</w:t>
            </w:r>
          </w:p>
        </w:tc>
      </w:tr>
      <w:tr w:rsidR="00D40C4E" w:rsidRPr="00886466" w14:paraId="7ECB7AB8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9E92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Globuli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53627C6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-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79A09D82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42FC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athematically (total protein - albumin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1C7887A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.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-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.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4 g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d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L</w:t>
            </w:r>
          </w:p>
        </w:tc>
      </w:tr>
      <w:tr w:rsidR="00D40C4E" w:rsidRPr="00886466" w14:paraId="47D5224F" w14:textId="77777777" w:rsidTr="00D40C4E">
        <w:trPr>
          <w:trHeight w:val="275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FF335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IgA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4D921697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 – 800 mg/d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78796CA1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438AD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Immunoturbidimetry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5494B28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.</w:t>
            </w:r>
            <w:r w:rsidRPr="00B1546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 – 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.</w:t>
            </w:r>
            <w:r w:rsidRPr="00B1546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mg/dL</w:t>
            </w:r>
          </w:p>
        </w:tc>
      </w:tr>
      <w:tr w:rsidR="00D40C4E" w:rsidRPr="00886466" w14:paraId="26B0844C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92164D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-reactive Protein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</w:tcPr>
          <w:p w14:paraId="3D6E6D80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 – 160 mg/L</w:t>
            </w:r>
          </w:p>
        </w:tc>
        <w:tc>
          <w:tcPr>
            <w:tcW w:w="3355" w:type="dxa"/>
            <w:tcBorders>
              <w:top w:val="nil"/>
              <w:left w:val="nil"/>
              <w:right w:val="nil"/>
            </w:tcBorders>
          </w:tcPr>
          <w:p w14:paraId="506BA60F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42FC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Immunoturbidimetry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</w:tcPr>
          <w:p w14:paraId="4CCE7021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 1.0 mg/dL</w:t>
            </w:r>
          </w:p>
        </w:tc>
      </w:tr>
      <w:tr w:rsidR="00D40C4E" w:rsidRPr="00886466" w14:paraId="3CE9D0B3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1712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Cholinesterase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61207F9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&lt; 20.000 U/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6CC8ADA7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E42FC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olorimetric kinetic enzym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69BAC378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-</w:t>
            </w:r>
          </w:p>
        </w:tc>
      </w:tr>
      <w:tr w:rsidR="00D40C4E" w:rsidRPr="00886466" w14:paraId="0E63E440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83166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IgG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C8C161B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34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–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3900 mg/d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2538F3FC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438AD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Immunoturbidimetry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4F4CCDD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B1546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.</w:t>
            </w:r>
            <w:r w:rsidRPr="00B1546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 – 15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.</w:t>
            </w:r>
            <w:r w:rsidRPr="00B1546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mg/dL</w:t>
            </w:r>
          </w:p>
        </w:tc>
      </w:tr>
      <w:tr w:rsidR="00D40C4E" w:rsidRPr="00886466" w14:paraId="4549156A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813F0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ransferri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761A9DD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–</w:t>
            </w:r>
            <w:r w:rsidRPr="0088646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650 mg/d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28BE6EA9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438AD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Immunoturbidimetry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2CA80809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751A8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.</w:t>
            </w:r>
            <w:r w:rsidRPr="00751A8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 – 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.</w:t>
            </w:r>
            <w:r w:rsidRPr="00751A86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mg/dL</w:t>
            </w:r>
          </w:p>
        </w:tc>
      </w:tr>
      <w:tr w:rsidR="00D40C4E" w:rsidRPr="00886466" w14:paraId="3C9EC11D" w14:textId="77777777" w:rsidTr="00D40C4E">
        <w:trPr>
          <w:trHeight w:val="371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C75CAD" w14:textId="77777777" w:rsidR="00D40C4E" w:rsidRPr="00886466" w:rsidRDefault="00D40C4E" w:rsidP="00D40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holesterol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B122B" w14:textId="77777777" w:rsidR="00D40C4E" w:rsidRPr="00E42FC2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&lt; </w:t>
            </w:r>
            <w:r w:rsidRPr="00E42FC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800 mg/dL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4D3BC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E</w:t>
            </w:r>
            <w:r w:rsidRPr="00E42FC2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nzymatic colorimetric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BC484" w14:textId="77777777" w:rsidR="00D40C4E" w:rsidRPr="00886466" w:rsidRDefault="00D40C4E" w:rsidP="00D40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A83868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6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-</w:t>
            </w:r>
            <w:r w:rsidRPr="00A83868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120 mg/dL</w:t>
            </w:r>
          </w:p>
        </w:tc>
      </w:tr>
    </w:tbl>
    <w:p w14:paraId="4C21069C" w14:textId="26EEE9E3" w:rsidR="00ED1F05" w:rsidRPr="00B00C56" w:rsidRDefault="00C363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 1: </w:t>
      </w:r>
      <w:r w:rsidRPr="00C363E8">
        <w:rPr>
          <w:rFonts w:ascii="Times New Roman" w:hAnsi="Times New Roman" w:cs="Times New Roman"/>
        </w:rPr>
        <w:t xml:space="preserve">Kaneko </w:t>
      </w:r>
      <w:r>
        <w:rPr>
          <w:rFonts w:ascii="Times New Roman" w:hAnsi="Times New Roman" w:cs="Times New Roman"/>
        </w:rPr>
        <w:t xml:space="preserve">et al. </w:t>
      </w:r>
      <w:r w:rsidR="0080417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0</w:t>
      </w:r>
      <w:r w:rsidR="00C16D39">
        <w:rPr>
          <w:rFonts w:ascii="Times New Roman" w:hAnsi="Times New Roman" w:cs="Times New Roman"/>
        </w:rPr>
        <w:t>8</w:t>
      </w:r>
      <w:r w:rsidR="00804174">
        <w:rPr>
          <w:rFonts w:ascii="Times New Roman" w:hAnsi="Times New Roman" w:cs="Times New Roman"/>
        </w:rPr>
        <w:t>)</w:t>
      </w:r>
      <w:r w:rsidR="00F443C2">
        <w:rPr>
          <w:rFonts w:ascii="Times New Roman" w:hAnsi="Times New Roman" w:cs="Times New Roman"/>
        </w:rPr>
        <w:t>.</w:t>
      </w:r>
    </w:p>
    <w:sectPr w:rsidR="00ED1F05" w:rsidRPr="00B00C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3B3F7C"/>
    <w:multiLevelType w:val="hybridMultilevel"/>
    <w:tmpl w:val="5510B226"/>
    <w:lvl w:ilvl="0" w:tplc="0416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779"/>
    <w:rsid w:val="00032437"/>
    <w:rsid w:val="001743D5"/>
    <w:rsid w:val="00185CBC"/>
    <w:rsid w:val="00197B19"/>
    <w:rsid w:val="002677FB"/>
    <w:rsid w:val="00284342"/>
    <w:rsid w:val="004438AD"/>
    <w:rsid w:val="0046107A"/>
    <w:rsid w:val="00474E3D"/>
    <w:rsid w:val="00583C41"/>
    <w:rsid w:val="006A1E4F"/>
    <w:rsid w:val="00751A86"/>
    <w:rsid w:val="007B746B"/>
    <w:rsid w:val="007F79F2"/>
    <w:rsid w:val="00804174"/>
    <w:rsid w:val="00886466"/>
    <w:rsid w:val="00932136"/>
    <w:rsid w:val="009E798A"/>
    <w:rsid w:val="009F6BBA"/>
    <w:rsid w:val="00A83868"/>
    <w:rsid w:val="00A9380A"/>
    <w:rsid w:val="00AD1F31"/>
    <w:rsid w:val="00B00C56"/>
    <w:rsid w:val="00B15462"/>
    <w:rsid w:val="00B22912"/>
    <w:rsid w:val="00B62284"/>
    <w:rsid w:val="00B671D6"/>
    <w:rsid w:val="00BD134F"/>
    <w:rsid w:val="00C16D39"/>
    <w:rsid w:val="00C21220"/>
    <w:rsid w:val="00C363E8"/>
    <w:rsid w:val="00C55D35"/>
    <w:rsid w:val="00C66F20"/>
    <w:rsid w:val="00D40C4E"/>
    <w:rsid w:val="00DD5018"/>
    <w:rsid w:val="00E02B66"/>
    <w:rsid w:val="00E42FC2"/>
    <w:rsid w:val="00E8067A"/>
    <w:rsid w:val="00ED1F05"/>
    <w:rsid w:val="00F00134"/>
    <w:rsid w:val="00F11D2A"/>
    <w:rsid w:val="00F443C2"/>
    <w:rsid w:val="00F628CD"/>
    <w:rsid w:val="00FB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4CFB9"/>
  <w15:chartTrackingRefBased/>
  <w15:docId w15:val="{C5AB2E26-6DB0-4EFE-A647-4DBC4A85A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0779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B07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B07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B07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B07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B07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B07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B07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B07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B07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B07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B07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B07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B077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B0779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B07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B077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B07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B07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B07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B07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B07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B07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B0779"/>
    <w:pPr>
      <w:spacing w:before="160"/>
      <w:jc w:val="center"/>
    </w:pPr>
    <w:rPr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B077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B0779"/>
    <w:pPr>
      <w:ind w:left="720"/>
      <w:contextualSpacing/>
    </w:pPr>
    <w:rPr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B0779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B07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B0779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B0779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D40C4E"/>
    <w:pPr>
      <w:widowControl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40C4E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05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LI KAMILA FOCHT MULLER</dc:creator>
  <cp:keywords/>
  <dc:description/>
  <cp:lastModifiedBy>Colaborador</cp:lastModifiedBy>
  <cp:revision>29</cp:revision>
  <dcterms:created xsi:type="dcterms:W3CDTF">2025-12-27T04:10:00Z</dcterms:created>
  <dcterms:modified xsi:type="dcterms:W3CDTF">2025-12-29T02:40:00Z</dcterms:modified>
</cp:coreProperties>
</file>